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FB4" w:rsidRPr="00104116" w:rsidRDefault="00156A01" w:rsidP="003E2FB4">
      <w:pPr>
        <w:jc w:val="center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 w:rsidR="006B2DFD">
        <w:rPr>
          <w:rFonts w:ascii="Times New Roman" w:hAnsi="Times New Roman"/>
          <w:b/>
        </w:rPr>
        <w:t>S1</w:t>
      </w:r>
      <w:r w:rsidR="006B2DFD">
        <w:rPr>
          <w:rFonts w:ascii="Times New Roman" w:hAnsi="Times New Roman" w:hint="eastAsia"/>
          <w:b/>
        </w:rPr>
        <w:t xml:space="preserve"> Table</w:t>
      </w:r>
      <w:r w:rsidR="003E2FB4">
        <w:rPr>
          <w:rFonts w:ascii="Times New Roman" w:hAnsi="Times New Roman" w:hint="eastAsia"/>
          <w:b/>
        </w:rPr>
        <w:t xml:space="preserve">. </w:t>
      </w:r>
      <w:r w:rsidR="003E2FB4">
        <w:rPr>
          <w:rFonts w:ascii="Times New Roman" w:hAnsi="Times New Roman"/>
          <w:b/>
        </w:rPr>
        <w:t>Types and n</w:t>
      </w:r>
      <w:r w:rsidR="003E2FB4">
        <w:rPr>
          <w:rFonts w:ascii="Times New Roman" w:hAnsi="Times New Roman" w:hint="eastAsia"/>
          <w:b/>
        </w:rPr>
        <w:t>umber</w:t>
      </w:r>
      <w:r w:rsidR="003E2FB4">
        <w:rPr>
          <w:rFonts w:ascii="Times New Roman" w:hAnsi="Times New Roman"/>
          <w:b/>
        </w:rPr>
        <w:t>s</w:t>
      </w:r>
      <w:r w:rsidR="003E2FB4">
        <w:rPr>
          <w:rFonts w:ascii="Times New Roman" w:hAnsi="Times New Roman" w:hint="eastAsia"/>
          <w:b/>
        </w:rPr>
        <w:t xml:space="preserve"> of food stores and food service places </w:t>
      </w:r>
      <w:r w:rsidR="003E2FB4">
        <w:rPr>
          <w:rFonts w:ascii="Times New Roman" w:hAnsi="Times New Roman"/>
          <w:b/>
        </w:rPr>
        <w:t>identified in the 12 cit</w:t>
      </w:r>
      <w:r w:rsidR="003E2FB4">
        <w:rPr>
          <w:rFonts w:ascii="Times New Roman" w:hAnsi="Times New Roman" w:hint="eastAsia"/>
          <w:b/>
        </w:rPr>
        <w:t>ies</w:t>
      </w:r>
      <w:r w:rsidR="003E2FB4">
        <w:rPr>
          <w:rFonts w:ascii="Times New Roman" w:hAnsi="Times New Roman"/>
          <w:b/>
        </w:rPr>
        <w:t xml:space="preserve"> of China</w:t>
      </w:r>
      <w:r w:rsidR="003E2FB4">
        <w:rPr>
          <w:rFonts w:ascii="Times New Roman" w:hAnsi="Times New Roman" w:hint="eastAsia"/>
          <w:b/>
        </w:rPr>
        <w:t>, n (%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84"/>
        <w:gridCol w:w="834"/>
        <w:gridCol w:w="824"/>
        <w:gridCol w:w="993"/>
        <w:gridCol w:w="937"/>
        <w:gridCol w:w="846"/>
        <w:gridCol w:w="1059"/>
        <w:gridCol w:w="937"/>
        <w:gridCol w:w="1071"/>
        <w:gridCol w:w="1006"/>
        <w:gridCol w:w="971"/>
        <w:gridCol w:w="803"/>
        <w:gridCol w:w="803"/>
        <w:gridCol w:w="746"/>
      </w:tblGrid>
      <w:tr w:rsidR="000617E8" w:rsidRPr="000617E8" w:rsidTr="000617E8">
        <w:trPr>
          <w:trHeight w:val="330"/>
        </w:trPr>
        <w:tc>
          <w:tcPr>
            <w:tcW w:w="12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宋体" w:hAnsi="宋体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宋体" w:hAnsi="宋体" w:hint="eastAsia"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3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Nantong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haoxing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0617E8" w:rsidRPr="000617E8" w:rsidTr="000617E8">
        <w:trPr>
          <w:trHeight w:val="315"/>
        </w:trPr>
        <w:tc>
          <w:tcPr>
            <w:tcW w:w="5000" w:type="pct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od stores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Large-sized supermarket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Small/medium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ized market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732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6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9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4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7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7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9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4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7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5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3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7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Specialty retaile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116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0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1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9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9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Total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6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126</w:t>
            </w:r>
          </w:p>
        </w:tc>
      </w:tr>
      <w:tr w:rsidR="000617E8" w:rsidRPr="000617E8" w:rsidTr="000617E8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od service places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Western fast foo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Chinese fast foo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42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Medium/large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ized Chinese ful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ervic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486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Smal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ized Chinese full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servic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5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2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8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281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9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4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6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3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3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7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6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3.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8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1.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77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6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Tea &amp; juice bar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059</w:t>
            </w:r>
          </w:p>
        </w:tc>
      </w:tr>
      <w:tr w:rsidR="000617E8" w:rsidRPr="000617E8" w:rsidTr="000617E8">
        <w:trPr>
          <w:trHeight w:val="300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.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2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8.1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1.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617E8" w:rsidRPr="000617E8" w:rsidTr="000617E8">
        <w:trPr>
          <w:trHeight w:val="315"/>
        </w:trPr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 xml:space="preserve">   Tot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69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43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44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6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77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91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03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83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18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87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13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3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617E8" w:rsidRPr="000617E8" w:rsidRDefault="000617E8" w:rsidP="000617E8">
            <w:pPr>
              <w:widowControl/>
              <w:jc w:val="righ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0617E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</w:rPr>
              <w:t>21497</w:t>
            </w:r>
          </w:p>
        </w:tc>
      </w:tr>
    </w:tbl>
    <w:p w:rsidR="003E2FB4" w:rsidRDefault="003E2FB4" w:rsidP="003E2FB4"/>
    <w:p w:rsidR="004204D3" w:rsidRDefault="004204D3"/>
    <w:p w:rsidR="00104DB4" w:rsidRDefault="00104DB4" w:rsidP="007251E0">
      <w:pPr>
        <w:widowControl/>
        <w:jc w:val="left"/>
      </w:pPr>
      <w:bookmarkStart w:id="0" w:name="_GoBack"/>
      <w:bookmarkEnd w:id="0"/>
    </w:p>
    <w:sectPr w:rsidR="00104DB4" w:rsidSect="000617E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23B4" w:rsidRDefault="00B723B4" w:rsidP="00156A01">
      <w:r>
        <w:separator/>
      </w:r>
    </w:p>
  </w:endnote>
  <w:endnote w:type="continuationSeparator" w:id="0">
    <w:p w:rsidR="00B723B4" w:rsidRDefault="00B723B4" w:rsidP="00156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23B4" w:rsidRDefault="00B723B4" w:rsidP="00156A01">
      <w:r>
        <w:separator/>
      </w:r>
    </w:p>
  </w:footnote>
  <w:footnote w:type="continuationSeparator" w:id="0">
    <w:p w:rsidR="00B723B4" w:rsidRDefault="00B723B4" w:rsidP="00156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FB4"/>
    <w:rsid w:val="000617E8"/>
    <w:rsid w:val="00086A2B"/>
    <w:rsid w:val="00104DB4"/>
    <w:rsid w:val="00156A01"/>
    <w:rsid w:val="00243335"/>
    <w:rsid w:val="002F7D54"/>
    <w:rsid w:val="00364722"/>
    <w:rsid w:val="003E2FB4"/>
    <w:rsid w:val="004204D3"/>
    <w:rsid w:val="005933B4"/>
    <w:rsid w:val="00643AFE"/>
    <w:rsid w:val="00662B74"/>
    <w:rsid w:val="006B2DFD"/>
    <w:rsid w:val="007251E0"/>
    <w:rsid w:val="008A51B1"/>
    <w:rsid w:val="00B723B4"/>
    <w:rsid w:val="00BD0CF9"/>
    <w:rsid w:val="00E9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6890D1-8EB2-425B-9765-490157A3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F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6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6A0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6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6A01"/>
    <w:rPr>
      <w:rFonts w:ascii="Calibri" w:eastAsia="宋体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5933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09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57</Words>
  <Characters>1468</Characters>
  <Application>Microsoft Office Word</Application>
  <DocSecurity>0</DocSecurity>
  <Lines>12</Lines>
  <Paragraphs>3</Paragraphs>
  <ScaleCrop>false</ScaleCrop>
  <Company>HP</Company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7</cp:revision>
  <dcterms:created xsi:type="dcterms:W3CDTF">2014-08-14T03:19:00Z</dcterms:created>
  <dcterms:modified xsi:type="dcterms:W3CDTF">2015-11-30T07:07:00Z</dcterms:modified>
</cp:coreProperties>
</file>